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B80B4" w14:textId="77777777" w:rsidR="00992322" w:rsidRDefault="00133416">
      <w:pPr>
        <w:pStyle w:val="SupplementaryMaterial"/>
        <w:rPr>
          <w:b w:val="0"/>
        </w:rPr>
      </w:pPr>
      <w:r>
        <w:t>Supplementary Material</w:t>
      </w:r>
    </w:p>
    <w:p w14:paraId="14653988" w14:textId="31A29526" w:rsidR="00992322" w:rsidRDefault="00133416">
      <w:pPr>
        <w:pStyle w:val="1"/>
      </w:pPr>
      <w:r>
        <w:t>Supplementary Table</w:t>
      </w:r>
    </w:p>
    <w:p w14:paraId="0A5CDC78" w14:textId="62DFC250" w:rsidR="00992322" w:rsidRPr="0089493B" w:rsidRDefault="00133416">
      <w:pPr>
        <w:adjustRightInd w:val="0"/>
        <w:snapToGrid w:val="0"/>
        <w:spacing w:line="480" w:lineRule="auto"/>
        <w:rPr>
          <w:rStyle w:val="A70"/>
          <w:rFonts w:cs="Times New Roman"/>
          <w:b w:val="0"/>
          <w:sz w:val="24"/>
          <w:szCs w:val="24"/>
        </w:rPr>
      </w:pPr>
      <w:r w:rsidRPr="0089493B">
        <w:rPr>
          <w:rFonts w:cs="Times New Roman"/>
          <w:b/>
          <w:bCs/>
          <w:color w:val="000000"/>
          <w:szCs w:val="24"/>
        </w:rPr>
        <w:t xml:space="preserve">Supplementary </w:t>
      </w:r>
      <w:r w:rsidR="00E71531" w:rsidRPr="0089493B">
        <w:rPr>
          <w:rFonts w:cs="Times New Roman"/>
          <w:b/>
          <w:bCs/>
          <w:color w:val="000000"/>
          <w:szCs w:val="24"/>
        </w:rPr>
        <w:t>T</w:t>
      </w:r>
      <w:r w:rsidRPr="0089493B">
        <w:rPr>
          <w:rFonts w:cs="Times New Roman"/>
          <w:b/>
          <w:bCs/>
          <w:color w:val="000000"/>
          <w:szCs w:val="24"/>
        </w:rPr>
        <w:t>able</w:t>
      </w:r>
      <w:r w:rsidR="00E71531" w:rsidRPr="0089493B">
        <w:rPr>
          <w:rFonts w:cs="Times New Roman"/>
          <w:b/>
          <w:bCs/>
          <w:color w:val="000000"/>
          <w:szCs w:val="24"/>
        </w:rPr>
        <w:t xml:space="preserve"> </w:t>
      </w:r>
      <w:r w:rsidRPr="0089493B">
        <w:rPr>
          <w:rFonts w:cs="Times New Roman"/>
          <w:b/>
          <w:bCs/>
          <w:color w:val="000000"/>
          <w:szCs w:val="24"/>
        </w:rPr>
        <w:t xml:space="preserve">1. </w:t>
      </w:r>
      <w:r w:rsidRPr="00A73627">
        <w:rPr>
          <w:rStyle w:val="A70"/>
          <w:rFonts w:cs="Times New Roman"/>
          <w:sz w:val="24"/>
          <w:szCs w:val="24"/>
        </w:rPr>
        <w:t>Primer sequences of GAPDH and six signatures (</w:t>
      </w:r>
      <w:r w:rsidRPr="0089493B">
        <w:rPr>
          <w:rFonts w:cs="Times New Roman"/>
          <w:b/>
          <w:i/>
          <w:iCs/>
          <w:color w:val="000000"/>
          <w:szCs w:val="24"/>
        </w:rPr>
        <w:t>CDK4, E2F7, COL11A1, BDKRB2, YIF1B and ZNF415</w:t>
      </w:r>
      <w:r w:rsidRPr="00A73627">
        <w:rPr>
          <w:rStyle w:val="A70"/>
          <w:rFonts w:cs="Times New Roman"/>
          <w:sz w:val="24"/>
          <w:szCs w:val="24"/>
        </w:rPr>
        <w:t>).</w:t>
      </w:r>
    </w:p>
    <w:tbl>
      <w:tblPr>
        <w:tblW w:w="6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5840"/>
      </w:tblGrid>
      <w:tr w:rsidR="00992322" w14:paraId="36E96F4D" w14:textId="77777777">
        <w:trPr>
          <w:trHeight w:val="276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294B4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0" w:name="_Hlk77703903"/>
            <w:r>
              <w:rPr>
                <w:rFonts w:eastAsia="等线" w:cs="Times New Roman"/>
                <w:color w:val="000000"/>
                <w:sz w:val="22"/>
                <w:lang w:eastAsia="zh-CN"/>
              </w:rPr>
              <w:t>Gene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F7E34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rimer Sequence</w:t>
            </w:r>
          </w:p>
        </w:tc>
      </w:tr>
      <w:tr w:rsidR="00992322" w14:paraId="496E859F" w14:textId="77777777">
        <w:trPr>
          <w:trHeight w:val="408"/>
        </w:trPr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FB1B8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PDH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EDEDED"/>
            <w:noWrap/>
            <w:vAlign w:val="center"/>
          </w:tcPr>
          <w:p w14:paraId="5631A407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: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'-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CTGGGCTACACTGAGCACC-3';</w:t>
            </w:r>
          </w:p>
        </w:tc>
      </w:tr>
      <w:tr w:rsidR="00992322" w14:paraId="7A6F2DED" w14:textId="77777777">
        <w:trPr>
          <w:trHeight w:val="408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8FFE0" w14:textId="77777777" w:rsidR="00992322" w:rsidRDefault="00992322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644D096B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R:5'-AAGTGGTCGTTGAGGGCAATG-3';</w:t>
            </w:r>
          </w:p>
        </w:tc>
      </w:tr>
      <w:tr w:rsidR="00992322" w14:paraId="662212DA" w14:textId="77777777">
        <w:trPr>
          <w:trHeight w:val="408"/>
        </w:trPr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1D80F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DK4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0A6DC5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:5'-ATGGCTACCTCTCGATATGAGC-3';</w:t>
            </w:r>
          </w:p>
        </w:tc>
      </w:tr>
      <w:tr w:rsidR="00992322" w14:paraId="08DAED36" w14:textId="77777777">
        <w:trPr>
          <w:trHeight w:val="504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A31CD" w14:textId="77777777" w:rsidR="00992322" w:rsidRDefault="00992322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561F0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R:5'-CATTGGGGACTCTCACACTCT-3';</w:t>
            </w:r>
          </w:p>
        </w:tc>
      </w:tr>
      <w:tr w:rsidR="00992322" w14:paraId="649DC0EC" w14:textId="77777777">
        <w:trPr>
          <w:trHeight w:val="408"/>
        </w:trPr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AECDC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E2F7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EDEDED"/>
            <w:noWrap/>
            <w:vAlign w:val="center"/>
          </w:tcPr>
          <w:p w14:paraId="70ED8F42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:5'-AATGCAGTGGTTGTTTCTGT-3';</w:t>
            </w:r>
          </w:p>
        </w:tc>
      </w:tr>
      <w:tr w:rsidR="00992322" w14:paraId="294C270F" w14:textId="77777777">
        <w:trPr>
          <w:trHeight w:val="408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F17F2" w14:textId="77777777" w:rsidR="00992322" w:rsidRDefault="00992322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5F465C34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R:5'-TGCCATTGCTTCTTCACTAC-3';</w:t>
            </w:r>
          </w:p>
        </w:tc>
      </w:tr>
      <w:tr w:rsidR="00992322" w14:paraId="76B203AD" w14:textId="77777777">
        <w:trPr>
          <w:trHeight w:val="408"/>
        </w:trPr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34110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O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A1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64021D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:5'-TGGTGATCAGAATCAGAAGTTCG-3';</w:t>
            </w:r>
          </w:p>
        </w:tc>
      </w:tr>
      <w:tr w:rsidR="00992322" w14:paraId="59B6FC30" w14:textId="77777777">
        <w:trPr>
          <w:trHeight w:val="408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3E87A" w14:textId="77777777" w:rsidR="00992322" w:rsidRDefault="00992322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A6810" w14:textId="1009F988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R:5'-</w:t>
            </w:r>
            <w:r w:rsidR="00C91E28" w:rsidRPr="00C91E28">
              <w:rPr>
                <w:rFonts w:eastAsia="等线" w:cs="Times New Roman"/>
                <w:color w:val="000000"/>
                <w:szCs w:val="24"/>
                <w:lang w:eastAsia="zh-CN"/>
              </w:rPr>
              <w:t>AGGAGAGTTGAGAATTGGGAATC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-3';</w:t>
            </w:r>
          </w:p>
        </w:tc>
      </w:tr>
      <w:tr w:rsidR="00992322" w14:paraId="3EC3EAD7" w14:textId="77777777">
        <w:trPr>
          <w:trHeight w:val="408"/>
        </w:trPr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59720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BDKRB2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EDEDED"/>
            <w:noWrap/>
            <w:vAlign w:val="center"/>
          </w:tcPr>
          <w:p w14:paraId="77B390B8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:5'-CCGAAAGAAGTCTTGGGAGGT-3';</w:t>
            </w:r>
          </w:p>
        </w:tc>
      </w:tr>
      <w:tr w:rsidR="00992322" w14:paraId="118D09F7" w14:textId="77777777">
        <w:trPr>
          <w:trHeight w:val="408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507A7" w14:textId="77777777" w:rsidR="00992322" w:rsidRDefault="00992322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2AD391CC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R:5'-CTGGCGTTCCACGGAGATG-3';</w:t>
            </w:r>
          </w:p>
        </w:tc>
      </w:tr>
      <w:tr w:rsidR="00992322" w14:paraId="4A16E7CB" w14:textId="77777777">
        <w:trPr>
          <w:trHeight w:val="408"/>
        </w:trPr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40DD0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YIF1B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52D088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:5'-GCTGTGGACACCATGTATGTG-3';</w:t>
            </w:r>
          </w:p>
        </w:tc>
      </w:tr>
      <w:tr w:rsidR="00992322" w14:paraId="78E8C93B" w14:textId="77777777">
        <w:trPr>
          <w:trHeight w:val="408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73048" w14:textId="77777777" w:rsidR="00992322" w:rsidRDefault="00992322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43CAE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R:5'-CAGCCACCAAAACGTAGGTGA-3';</w:t>
            </w:r>
          </w:p>
        </w:tc>
      </w:tr>
      <w:tr w:rsidR="00992322" w14:paraId="6D6B6C64" w14:textId="77777777">
        <w:trPr>
          <w:trHeight w:val="408"/>
        </w:trPr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CDD77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ZNF415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EDEDED"/>
            <w:noWrap/>
            <w:vAlign w:val="center"/>
          </w:tcPr>
          <w:p w14:paraId="7248C99C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:5'-TGCCTGAACTCTACACAGAGG-3';</w:t>
            </w:r>
          </w:p>
        </w:tc>
      </w:tr>
      <w:tr w:rsidR="00992322" w14:paraId="53FC2E44" w14:textId="77777777">
        <w:trPr>
          <w:trHeight w:val="408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A28F2" w14:textId="77777777" w:rsidR="00992322" w:rsidRDefault="00992322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6571A60D" w14:textId="77777777" w:rsidR="00992322" w:rsidRDefault="00133416">
            <w:pPr>
              <w:adjustRightInd w:val="0"/>
              <w:snapToGrid w:val="0"/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R:5'-AGTTACGAGACAGATCCAGGG-3'.</w:t>
            </w:r>
          </w:p>
        </w:tc>
      </w:tr>
      <w:bookmarkEnd w:id="0"/>
    </w:tbl>
    <w:p w14:paraId="0C87D5FA" w14:textId="77777777" w:rsidR="00992322" w:rsidRDefault="00992322">
      <w:pPr>
        <w:spacing w:before="240"/>
      </w:pPr>
    </w:p>
    <w:sectPr w:rsidR="0099232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A80EE" w14:textId="77777777" w:rsidR="0065136C" w:rsidRDefault="0065136C">
      <w:pPr>
        <w:spacing w:before="0" w:after="0"/>
      </w:pPr>
      <w:r>
        <w:separator/>
      </w:r>
    </w:p>
  </w:endnote>
  <w:endnote w:type="continuationSeparator" w:id="0">
    <w:p w14:paraId="370F5C94" w14:textId="77777777" w:rsidR="0065136C" w:rsidRDefault="0065136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8FB06" w14:textId="77777777" w:rsidR="00992322" w:rsidRDefault="0013341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D17C70" wp14:editId="3B9FCA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442A13" w14:textId="77777777" w:rsidR="00992322" w:rsidRDefault="0013341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D17C7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56442A13" w14:textId="77777777" w:rsidR="00992322" w:rsidRDefault="0013341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AC1E7" w14:textId="77777777" w:rsidR="00992322" w:rsidRDefault="0013341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C191332" wp14:editId="690257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4B84B5" w14:textId="77777777" w:rsidR="00992322" w:rsidRDefault="0013341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19133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14B84B5" w14:textId="77777777" w:rsidR="00992322" w:rsidRDefault="0013341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75CB0" w14:textId="77777777" w:rsidR="0065136C" w:rsidRDefault="0065136C">
      <w:pPr>
        <w:spacing w:before="0" w:after="0"/>
      </w:pPr>
      <w:r>
        <w:separator/>
      </w:r>
    </w:p>
  </w:footnote>
  <w:footnote w:type="continuationSeparator" w:id="0">
    <w:p w14:paraId="1D94E8FF" w14:textId="77777777" w:rsidR="0065136C" w:rsidRDefault="0065136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DD654" w14:textId="77777777" w:rsidR="00992322" w:rsidRDefault="0013341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12F14" w14:textId="77777777" w:rsidR="00992322" w:rsidRDefault="00133416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19E3D0E6" wp14:editId="53D1C3A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416"/>
    <w:rsid w:val="001549D3"/>
    <w:rsid w:val="00160065"/>
    <w:rsid w:val="00177D84"/>
    <w:rsid w:val="001831F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2642"/>
    <w:rsid w:val="003D2F2D"/>
    <w:rsid w:val="003E2FE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4200"/>
    <w:rsid w:val="006375C7"/>
    <w:rsid w:val="0065136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81A"/>
    <w:rsid w:val="00817DD6"/>
    <w:rsid w:val="0083759F"/>
    <w:rsid w:val="00864611"/>
    <w:rsid w:val="00885156"/>
    <w:rsid w:val="0089493B"/>
    <w:rsid w:val="009151AA"/>
    <w:rsid w:val="0093429D"/>
    <w:rsid w:val="00943573"/>
    <w:rsid w:val="00964134"/>
    <w:rsid w:val="00970F7D"/>
    <w:rsid w:val="00992322"/>
    <w:rsid w:val="00994A3D"/>
    <w:rsid w:val="009C2B12"/>
    <w:rsid w:val="00A174D9"/>
    <w:rsid w:val="00A7362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E28"/>
    <w:rsid w:val="00CD066B"/>
    <w:rsid w:val="00CE4FEE"/>
    <w:rsid w:val="00D060CF"/>
    <w:rsid w:val="00DB59C3"/>
    <w:rsid w:val="00DC259A"/>
    <w:rsid w:val="00DE23E8"/>
    <w:rsid w:val="00E148D0"/>
    <w:rsid w:val="00E52377"/>
    <w:rsid w:val="00E537AD"/>
    <w:rsid w:val="00E64E17"/>
    <w:rsid w:val="00E71531"/>
    <w:rsid w:val="00E866C9"/>
    <w:rsid w:val="00EA3D3C"/>
    <w:rsid w:val="00EC090A"/>
    <w:rsid w:val="00ED1C7A"/>
    <w:rsid w:val="00ED20B5"/>
    <w:rsid w:val="00F46900"/>
    <w:rsid w:val="00F61D89"/>
    <w:rsid w:val="0224436A"/>
    <w:rsid w:val="1F40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6AB37"/>
  <w15:docId w15:val="{97E93EE1-093D-4800-A0B2-930B456DA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customStyle="1" w:styleId="A70">
    <w:name w:val="A7"/>
    <w:uiPriority w:val="99"/>
    <w:qFormat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67EBB01-0F56-4D4F-80B1-C77B21438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ngyuanshui@outlook.com</cp:lastModifiedBy>
  <cp:revision>2</cp:revision>
  <cp:lastPrinted>2013-10-03T12:51:00Z</cp:lastPrinted>
  <dcterms:created xsi:type="dcterms:W3CDTF">2021-07-23T10:12:00Z</dcterms:created>
  <dcterms:modified xsi:type="dcterms:W3CDTF">2021-07-23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